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7B5D" w:rsidRPr="000B1FE6" w:rsidRDefault="00B27B5D" w:rsidP="00B27B5D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B27B5D" w:rsidRPr="000B1FE6" w:rsidRDefault="00B27B5D" w:rsidP="00B27B5D">
      <w:pPr>
        <w:rPr>
          <w:rFonts w:ascii="Arial" w:hAnsi="Arial" w:cs="Arial"/>
          <w:b/>
          <w:color w:val="000000" w:themeColor="text1"/>
          <w:sz w:val="24"/>
          <w:szCs w:val="24"/>
        </w:rPr>
      </w:pPr>
      <w:r w:rsidRPr="000B1FE6"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ry Table 1. Putative CAP-D3 binding partners identified by LC-MS/MS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926"/>
        <w:gridCol w:w="1371"/>
        <w:gridCol w:w="1348"/>
        <w:gridCol w:w="785"/>
        <w:gridCol w:w="920"/>
      </w:tblGrid>
      <w:tr w:rsidR="00B27B5D" w:rsidRPr="00132F53" w:rsidTr="00E46609">
        <w:trPr>
          <w:trHeight w:val="300"/>
        </w:trPr>
        <w:tc>
          <w:tcPr>
            <w:tcW w:w="2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32F53">
              <w:rPr>
                <w:rFonts w:ascii="Arial" w:eastAsia="Times New Roman" w:hAnsi="Arial" w:cs="Arial"/>
                <w:b/>
                <w:bCs/>
              </w:rPr>
              <w:t>Protein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32F53">
              <w:rPr>
                <w:rFonts w:ascii="Arial" w:eastAsia="Times New Roman" w:hAnsi="Arial" w:cs="Arial"/>
                <w:b/>
                <w:bCs/>
              </w:rPr>
              <w:t>Gene Symbol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32F53">
              <w:rPr>
                <w:rFonts w:ascii="Arial" w:eastAsia="Times New Roman" w:hAnsi="Arial" w:cs="Arial"/>
                <w:b/>
                <w:bCs/>
              </w:rPr>
              <w:t>Accession</w:t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32F53">
              <w:rPr>
                <w:rFonts w:ascii="Arial" w:eastAsia="Times New Roman" w:hAnsi="Arial" w:cs="Arial"/>
                <w:b/>
                <w:bCs/>
              </w:rPr>
              <w:t># Unique Peptides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32F53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32F53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32F53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32F53">
              <w:rPr>
                <w:rFonts w:ascii="Arial" w:eastAsia="Times New Roman" w:hAnsi="Arial" w:cs="Arial"/>
                <w:b/>
                <w:bCs/>
              </w:rPr>
              <w:t>Low Salt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32F53">
              <w:rPr>
                <w:rFonts w:ascii="Arial" w:eastAsia="Times New Roman" w:hAnsi="Arial" w:cs="Arial"/>
                <w:b/>
                <w:bCs/>
              </w:rPr>
              <w:t>High Salt</w:t>
            </w:r>
          </w:p>
        </w:tc>
      </w:tr>
      <w:tr w:rsidR="00B27B5D" w:rsidRPr="00132F53" w:rsidTr="00E46609">
        <w:trPr>
          <w:trHeight w:val="9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dihydrolipoyllysine-residue succinyltransferase component of 2-oxoglutarate dehydrogenase complex, mitochondrial isoform 1 precursor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DSLT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992374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8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06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 xml:space="preserve">myosin-9 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MYH9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266778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7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87</w:t>
            </w:r>
          </w:p>
        </w:tc>
      </w:tr>
      <w:tr w:rsidR="00B27B5D" w:rsidRPr="00132F53" w:rsidTr="00E46609">
        <w:trPr>
          <w:trHeight w:val="6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dihydrolipoyllysine-residue acetyltransferase component of pyruvate dehydrogenase complex, mitochondrial precursor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DLAT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171199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8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70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dihydrolipoyl dehydrogenase, mitochondrial isoform 1 precursor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DLD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9119954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77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56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 xml:space="preserve">condensin-2 complex subunit D3 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NCAPD3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5356151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14</w:t>
            </w:r>
          </w:p>
        </w:tc>
      </w:tr>
      <w:tr w:rsidR="00B27B5D" w:rsidRPr="00132F53" w:rsidTr="00E46609">
        <w:trPr>
          <w:trHeight w:val="6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dolichyl-diphosphooligosaccharide--protein glycosyltransferase subunit 1 precursor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PN1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506675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3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7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6S protease regulatory subunit 7 isoform 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PSMC2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506209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2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78</w:t>
            </w:r>
          </w:p>
        </w:tc>
      </w:tr>
      <w:tr w:rsidR="00B27B5D" w:rsidRPr="00132F53" w:rsidTr="00E46609">
        <w:trPr>
          <w:trHeight w:val="6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lipoamide acyltransferase component of branched-chain alpha-keto acid dehydrogenase complex, mitochondrial precursor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DBT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9249407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9</w:t>
            </w:r>
          </w:p>
        </w:tc>
      </w:tr>
      <w:tr w:rsidR="00B27B5D" w:rsidRPr="00132F53" w:rsidTr="00E46609">
        <w:trPr>
          <w:trHeight w:val="6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pyruvate dehydrogenase E1 component subunit beta, mitochondrial isoform 1 precursor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PDHB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5656440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5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9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elongation factor 1-alpha 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EEF1A1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50347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5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94</w:t>
            </w:r>
          </w:p>
        </w:tc>
      </w:tr>
      <w:tr w:rsidR="00B27B5D" w:rsidRPr="00132F53" w:rsidTr="00E46609">
        <w:trPr>
          <w:trHeight w:val="6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pyruvate dehydrogenase E1 component subunit alpha, somatic form, mitochondrial isoform 2 precursor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PDHA1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9108474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3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6S protease regulatory subunit 4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PSMC1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443015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6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 xml:space="preserve">myoferlin isoform a 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MYOF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730505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8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voltage-dependent anion-selective channel protein 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VDAC1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50787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5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0S ribosomal protein S3 isoform 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PS3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571868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5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ATP synthase subunit beta, mitochondrial precursor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ATP5B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218939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8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mitochondrial import receptor subunit TOM7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TOMM70A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5460713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8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ATP synthase subunit alpha, mitochondrial isoform a precursor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ATP5A1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5034598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8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dnaJ homolog subfamily A member 3, mitochondrial isoform 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DNAJA3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0536083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2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ATPase family AAA domain-containing protein 3A isoform 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ATAD3A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8343622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3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0S ribosomal protein S3a isoform 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PS3A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50672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0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lastRenderedPageBreak/>
              <w:t xml:space="preserve">bifunctional glutamate/proline--tRNA ligase 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EPRS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224104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3</w:t>
            </w:r>
          </w:p>
        </w:tc>
      </w:tr>
      <w:tr w:rsidR="00B27B5D" w:rsidRPr="00132F53" w:rsidTr="00E46609">
        <w:trPr>
          <w:trHeight w:val="6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membrane-associated progesterone receptor component 1 isoform 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PGRMC1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572987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9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apoptosis regulator BAX isoform alpha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BAX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063195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0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glyceraldehyde-3-phosphate dehydrogenase isoform 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GAPDH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57658351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4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heme oxygenase 2 isoform a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HMOX2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55594391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4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as-related protein Rab-5C isoform b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AB5C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5472118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9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6S protease regulatory subunit 8 isoform 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PSMC5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449743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1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voltage-dependent anion-selective channel protein 2 isoform 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VDAC2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9631733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9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elongation factor 1-gamma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EEF1G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50348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7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6S protease regulatory subunit 6B isoform 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PSMC4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572999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5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dolichol-phosphate mannosyltransferase subunit 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DPM1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50336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8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as-related protein Rab-6A isoform a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AB6A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992323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6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vesicle-associated membrane protein-associated protein A isoform 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VAMPA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9472125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4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annexin A2 isoform 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ANAX2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0986283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4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ADP/ATP translocase 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SLC25A5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5607145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9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0S ribosomal protein S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PS5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390487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3</w:t>
            </w:r>
          </w:p>
        </w:tc>
      </w:tr>
      <w:tr w:rsidR="00B27B5D" w:rsidRPr="00132F53" w:rsidTr="00E46609">
        <w:trPr>
          <w:trHeight w:val="6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pyruvate dehydrogenase protein X component, mitochondrial isoform 1 precursor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PDHX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0309875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6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filaggrin-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FLG2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212291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9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as-related protein Rab-1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AB10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5622201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0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as-related protein Rab-1A isoform 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AB1A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75898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8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vesicle-trafficking protein SEC22b precursor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SEC22B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8083712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8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0S ribosomal protein S9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PS9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414119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7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6S proteasome non-ATPase regulatory subunit 10 isoform 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PSMD10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50621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3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elongation factor 1-delta isoform 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EEF1D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9423972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8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0S ribosomal protein L26 isoform X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PL26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53041054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voltage-dependent anion-selective channel protein 3 isoform 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VDAC3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0887946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9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 xml:space="preserve">dnaJ homolog subfamily C member 13 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DNAJC13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1242112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7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sideroflexin-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SFXN1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361886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9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alpha-soluble NSF attachment protein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NAPA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793337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0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caspase-14 precursor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CASP14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91228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7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acyl-CoA-binding domain-containing protein 5 isoform 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ACBD5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0968972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9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ATP synthase subunit O, mitochondrial precursor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ATP5O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50230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6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as-related protein Rab-18 isoform 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AB18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088098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4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signal peptidase complex subunit 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SPCS2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6241797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4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lastRenderedPageBreak/>
              <w:t>40S ribosomal protein S8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PS8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50674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3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cytochrome c1, heme protein, mitochondrial precursor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CYC1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135986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0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signal recognition particle receptor subunit beta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SRPRB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8479526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0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 xml:space="preserve">U5 small nuclear ribonucleoprotein 200 kDa helicase 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SNRNP200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021784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9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0S ribosomal protein L7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PL7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543130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7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0S ribosomal protein L7a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PL7A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50666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7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0S ribosomal protein S1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PS10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232767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NADH-cytochrome b5 reductase 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CYB5R1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957450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secretory carrier-associated membrane protein 1 isoform 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SCAMP1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1625635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</w:t>
            </w:r>
          </w:p>
        </w:tc>
      </w:tr>
      <w:tr w:rsidR="00B27B5D" w:rsidRPr="00132F53" w:rsidTr="00E46609">
        <w:trPr>
          <w:trHeight w:val="6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ATP synthase subunit gamma, mitochondrial isoform H (heart) precursor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ATP5C1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88507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5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cytochrome b-c1 complex subunit 1, mitochondrial precursor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UQCRC1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659300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0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ATP synthase F(0) complex subunit B1, mitochondrial precursor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ATP5F1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136156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0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0S acidic ribosomal protein P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PLP2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50667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9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microsomal glutathione S-transferase 1 isoform a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MGST1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994530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9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atlastin-2 isoform 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ATL2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086100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5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myosin regulatory light chain 12B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MYL12B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580901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2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suprabasin isoform 1 precursor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SBSN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6043692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2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0S ribosomal protein S15a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PS15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416546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9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NADH-cytochrome b5 reductase 3 isoform 3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CYB5R3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8444855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filaggrin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FLG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009790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9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0S ribosomal protein L13 isoform 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PL13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543129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4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transmembrane emp24 domain-containing protein 9 precursor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TMED9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972563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8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BAG family molecular chaperone regulator 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BAG2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75783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7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peptidyl-prolyl cis-trans isomerase FKBP11 isoform 3 precursor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FKBP11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1984222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transmembrane protein 33 isoform X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TMEM33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53037669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5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0S ribosomal protein S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PS2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505553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heat shock protein beta-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HSPB1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50451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0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probable ATP-dependent RNA helicase DDX5 isoform X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DDX5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53041169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1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as-related protein Rab-1B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AB1B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356996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2</w:t>
            </w:r>
          </w:p>
        </w:tc>
      </w:tr>
      <w:tr w:rsidR="00B27B5D" w:rsidRPr="00132F53" w:rsidTr="00E46609">
        <w:trPr>
          <w:trHeight w:val="6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vesicle-associated membrane protein-associated protein B/C isoform 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VAMPB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75930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1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0S ribosomal protein L10 isoform a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PL10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2389024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0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ER membrane protein complex subunit 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EMC2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766191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protein FAM3C precursor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FAM3C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766171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lastRenderedPageBreak/>
              <w:t>ras-related protein Ral-A precursor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ALA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394632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protein-glutamine gamma-glutamyltransferase E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TGM3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8945882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8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histone H3.3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H3F3B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88538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4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adipocyte plasma membrane-associated protein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APMAP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430820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1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signal peptidase complex subunit 3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SPCS3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134546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9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torsin-1A-interacting protein 1 isoform 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TOR1AIP1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975395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9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syntaxin-7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STX7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7093249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synaptogyrin-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SYNGR2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75920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9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probable glutathione peroxidase 8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GPX8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9245569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0S ribosomal protein L14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PL14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7800018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0S ribosomal protein L24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PL24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50661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tripartite motif-containing protein 4 isoform beta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TRIM4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501194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</w:t>
            </w:r>
          </w:p>
        </w:tc>
      </w:tr>
      <w:tr w:rsidR="00B27B5D" w:rsidRPr="00132F53" w:rsidTr="00E46609">
        <w:trPr>
          <w:trHeight w:val="6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succinate dehydrogenase [ubiquinone] flavoprotein subunit, mitochondrial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SDHA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5641600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V-type proton ATPase subunit d 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ATP6V0D1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991343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</w:t>
            </w:r>
          </w:p>
        </w:tc>
      </w:tr>
      <w:tr w:rsidR="00B27B5D" w:rsidRPr="00132F53" w:rsidTr="00E46609">
        <w:trPr>
          <w:trHeight w:val="6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dolichyl-diphosphooligosaccharide--protein glycosyltransferase 48  subunit precursor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DDOST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007019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7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cytochrome c oxidase subunit 4 isoform 1, mitochondrial precursor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COX4I1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50298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3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as-related C3 botulinum toxin substrate 1 isoform Rac1b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AC1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984550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8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0S acidic ribosomal protein P1 isoform 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PLP1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50666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7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serine/arginine-rich splicing factor 1 isoform 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SRSF1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1858226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0S ribosomal protein S13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PS13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50668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0S ribosomal protein L2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PL21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810494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cytochrome b-c1 complex subunit 2, mitochondrial precursor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UQCRC2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5059298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1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tubulin alpha-4A chain isoform 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TUBA4A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792198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6</w:t>
            </w:r>
          </w:p>
        </w:tc>
      </w:tr>
      <w:tr w:rsidR="00B27B5D" w:rsidRPr="00132F53" w:rsidTr="00E46609">
        <w:trPr>
          <w:trHeight w:val="6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serine/threonine-protein phosphatase PGAM5, mitochondrial isoform 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PGAM5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8160413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5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cytochrome c oxidase subunit 5A, mitochondrial precursor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COX5A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9088549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8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0S ribosomal protein L13a isoform 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PL13A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91263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0S ribosomal protein L18a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PL18A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141502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malectin precursor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MLEC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766194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NADH dehydrogenase [ubiquinone] 1 beta subcomplex subunit 1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NDUFB10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75877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cytochrome b5 type B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CYB5B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8392161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5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syntaxin-1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STX12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893346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5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0S ribosomal protein L27a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PL27A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50662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0S ribosomal protein L3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PL30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50663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cytochrome c oxidase subunit 5B, mitochondrial precursor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COX5B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701798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</w:t>
            </w:r>
          </w:p>
        </w:tc>
      </w:tr>
      <w:tr w:rsidR="00B27B5D" w:rsidRPr="00132F53" w:rsidTr="00E46609">
        <w:trPr>
          <w:trHeight w:val="6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lastRenderedPageBreak/>
              <w:t>NADH dehydrogenase [ubiquinone] 1 beta subcomplex subunit 9 isoform 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NDUFB9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27455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as-related protein Rab-3D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AB3D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7590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OCIA domain-containing protein 1 isoform 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OCIAD1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1987420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protein FAM162A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FAM162A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935572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ubiquitin carboxyl-terminal hydrolase isozyme L5 isoform X1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XP_006711433.1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57880106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elongation factor 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EEF2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50348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3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heat shock cognate 71  protein isoform 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HSPA8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572987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3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elongation factor 1-beta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EEF1B2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113662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7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synaptophysin-like protein 1 isoform b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SYPL1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323944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7</w:t>
            </w:r>
          </w:p>
        </w:tc>
      </w:tr>
      <w:tr w:rsidR="00B27B5D" w:rsidRPr="00132F53" w:rsidTr="00E46609">
        <w:trPr>
          <w:trHeight w:val="6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NADH dehydrogenase [ubiquinone] iron-sulfur protein 8, mitochondrial isoform X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NDUFS8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53039681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cytochrome b-c1 complex subunit Rieske, mitochondrial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UQCRFS1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6364432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5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translocon-associated protein subunit alpha precursor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SSR1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6940400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5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-oxoglutarate dehydrogenase, mitochondrial isoform 3 precursor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OGDH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5901355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0S ribosomal protein L15 isoform 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PL15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543129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tyrosine-protein phosphatase non-receptor type 1 isoform 1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PTPN1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50628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0S ribosomal protein L18 isoform 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PL18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9513243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as-related protein Rab-35 isoform 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AB35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580313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 xml:space="preserve">structural maintenance of chromosomes protein 4 isoform 1 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SMC4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5065806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46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myosin light polypeptide 6 isoform 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MYL6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798625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3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desmocollin-3 isoform Dsc3a preproprotein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DSC3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4853984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1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DNA-directed RNA polymerase II subunit RPB3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POLR2C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470217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0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T-complex protein 1 subunit gamma isoform a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CCT3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316257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9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PL17-C18orf32 protein isoform 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PL17-C18orf32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1356982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5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uncharacterized protein C2orf47, mitochondrial precursor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C2orf47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3958277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5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0S ribosomal protein L34 isoform X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PL34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53037805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0S ribosomal protein L8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PL8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543130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cytochrome c-type heme lyase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HCCS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6979084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derlin-1 isoform a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DERL1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323651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putative deoxyribose-phosphate aldolase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DERA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1606355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7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tricarboxylate transport protein, mitochondrial isoform a precursor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SLC25A1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138931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7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tumor protein D54 isoform g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TPD52L2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4519726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7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nuclease-sensitive element-binding protein 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YBX1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409894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etinol dehydrogenase 11 isoform 1 precursor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DH11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6679526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6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lastRenderedPageBreak/>
              <w:t>40S ribosomal protein S7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PS7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50674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5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ER membrane protein complex subunit 8 isoform 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EMC8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517461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5</w:t>
            </w:r>
          </w:p>
        </w:tc>
      </w:tr>
      <w:tr w:rsidR="00B27B5D" w:rsidRPr="00132F53" w:rsidTr="00E46609">
        <w:trPr>
          <w:trHeight w:val="6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cation-dependent mannose-6-phosphate receptor isoform 1 precursor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M6PR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50506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as-related protein Rab-2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AB21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766192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vesicle-associated membrane protein 3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VAMP3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7593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stomatin-like protein 2, mitochondrial isoform b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STOML2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55909840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4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6S protease regulatory subunit 10B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PSMC6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9553939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2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F-actin-capping protein subunit alpha-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CAPZA1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545359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0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poly(U)-binding-splicing factor PUF60 isoform b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PUF60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729869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8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nicotinamide phosphoribosyltransferase isoform X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NAMPT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53038539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7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HLA class I histocompatibility antigen, Cw-1 alpha chain precursor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HLA-C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3988274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5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NA binding motif protein, X-linked-like-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RBMXL1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136180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5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proteasomal ubiquitin receptor ADRM1 isoform X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ADRM1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53041778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4</w:t>
            </w:r>
          </w:p>
        </w:tc>
      </w:tr>
      <w:tr w:rsidR="00B27B5D" w:rsidRPr="00132F53" w:rsidTr="00E46609">
        <w:trPr>
          <w:trHeight w:val="6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succinate dehydrogenase [ubiquinone] iron-sulfur subunit, mitochondrial precursor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SDHB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1538709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3</w:t>
            </w:r>
          </w:p>
        </w:tc>
      </w:tr>
      <w:tr w:rsidR="00B27B5D" w:rsidRPr="00132F53" w:rsidTr="00E46609">
        <w:trPr>
          <w:trHeight w:val="300"/>
        </w:trPr>
        <w:tc>
          <w:tcPr>
            <w:tcW w:w="2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condensin-2 complex subunit G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NCAPG2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11681258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B5D" w:rsidRPr="00132F53" w:rsidRDefault="00B27B5D" w:rsidP="00E466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32F53">
              <w:rPr>
                <w:rFonts w:ascii="Arial" w:eastAsia="Times New Roman" w:hAnsi="Arial" w:cs="Arial"/>
              </w:rPr>
              <w:t>5</w:t>
            </w:r>
          </w:p>
        </w:tc>
      </w:tr>
    </w:tbl>
    <w:p w:rsidR="00B27B5D" w:rsidRPr="000B1FE6" w:rsidRDefault="00B27B5D" w:rsidP="00B27B5D">
      <w:pPr>
        <w:jc w:val="both"/>
        <w:rPr>
          <w:rFonts w:ascii="Arial" w:hAnsi="Arial" w:cs="Arial"/>
          <w:b/>
          <w:color w:val="000000" w:themeColor="text1"/>
          <w:sz w:val="24"/>
        </w:rPr>
      </w:pPr>
    </w:p>
    <w:p w:rsidR="00B27B5D" w:rsidRDefault="00B27B5D" w:rsidP="00B27B5D">
      <w:pPr>
        <w:spacing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B27B5D" w:rsidRDefault="00B27B5D" w:rsidP="00B27B5D">
      <w:pPr>
        <w:spacing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B27B5D" w:rsidRDefault="00B27B5D" w:rsidP="00B27B5D">
      <w:pPr>
        <w:spacing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B27B5D" w:rsidRDefault="00B27B5D" w:rsidP="00B27B5D">
      <w:pPr>
        <w:spacing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B27B5D" w:rsidRDefault="00B27B5D" w:rsidP="00B27B5D">
      <w:pPr>
        <w:spacing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B27B5D" w:rsidRDefault="00B27B5D" w:rsidP="00B27B5D">
      <w:pPr>
        <w:spacing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B27B5D" w:rsidRDefault="00B27B5D" w:rsidP="00B27B5D">
      <w:pPr>
        <w:spacing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B27B5D" w:rsidRDefault="00B27B5D" w:rsidP="00B27B5D">
      <w:pPr>
        <w:spacing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462699" w:rsidRDefault="00462699">
      <w:bookmarkStart w:id="0" w:name="_GoBack"/>
      <w:bookmarkEnd w:id="0"/>
    </w:p>
    <w:sectPr w:rsidR="00462699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70222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D5BA6" w:rsidRDefault="00B27B5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D5BA6" w:rsidRDefault="00B27B5D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22427B"/>
    <w:multiLevelType w:val="hybridMultilevel"/>
    <w:tmpl w:val="562C3150"/>
    <w:lvl w:ilvl="0" w:tplc="04090001">
      <w:start w:val="1"/>
      <w:numFmt w:val="bullet"/>
      <w:lvlText w:val=""/>
      <w:lvlJc w:val="left"/>
      <w:pPr>
        <w:ind w:left="79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B5D"/>
    <w:rsid w:val="00462699"/>
    <w:rsid w:val="00B27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6C7D1B-4D42-440D-BC0D-76BAC520B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7B5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7B5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B27B5D"/>
    <w:rPr>
      <w:i/>
      <w:iCs/>
      <w:sz w:val="24"/>
      <w:szCs w:val="24"/>
      <w:bdr w:val="none" w:sz="0" w:space="0" w:color="auto" w:frame="1"/>
      <w:vertAlign w:val="baseline"/>
    </w:rPr>
  </w:style>
  <w:style w:type="character" w:styleId="Hyperlink">
    <w:name w:val="Hyperlink"/>
    <w:basedOn w:val="DefaultParagraphFont"/>
    <w:uiPriority w:val="99"/>
    <w:unhideWhenUsed/>
    <w:rsid w:val="00B27B5D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B27B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g-binding">
    <w:name w:val="ng-binding"/>
    <w:basedOn w:val="DefaultParagraphFont"/>
    <w:rsid w:val="00B27B5D"/>
  </w:style>
  <w:style w:type="paragraph" w:customStyle="1" w:styleId="xl63">
    <w:name w:val="xl63"/>
    <w:basedOn w:val="Normal"/>
    <w:rsid w:val="00B27B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B27B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65">
    <w:name w:val="xl65"/>
    <w:basedOn w:val="Normal"/>
    <w:rsid w:val="00B27B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27B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B27B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B27B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C0504D"/>
      <w:sz w:val="24"/>
      <w:szCs w:val="24"/>
    </w:rPr>
  </w:style>
  <w:style w:type="paragraph" w:customStyle="1" w:styleId="xl69">
    <w:name w:val="xl69"/>
    <w:basedOn w:val="Normal"/>
    <w:rsid w:val="00B27B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4F6228"/>
      <w:sz w:val="24"/>
      <w:szCs w:val="24"/>
    </w:rPr>
  </w:style>
  <w:style w:type="paragraph" w:customStyle="1" w:styleId="xl70">
    <w:name w:val="xl70"/>
    <w:basedOn w:val="Normal"/>
    <w:rsid w:val="00B27B5D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B27B5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B27B5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B27B5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B27B5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27B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7B5D"/>
  </w:style>
  <w:style w:type="paragraph" w:styleId="Footer">
    <w:name w:val="footer"/>
    <w:basedOn w:val="Normal"/>
    <w:link w:val="FooterChar"/>
    <w:uiPriority w:val="99"/>
    <w:unhideWhenUsed/>
    <w:rsid w:val="00B27B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7B5D"/>
  </w:style>
  <w:style w:type="character" w:styleId="FollowedHyperlink">
    <w:name w:val="FollowedHyperlink"/>
    <w:basedOn w:val="DefaultParagraphFont"/>
    <w:uiPriority w:val="99"/>
    <w:semiHidden/>
    <w:unhideWhenUsed/>
    <w:rsid w:val="00B27B5D"/>
    <w:rPr>
      <w:color w:val="800080"/>
      <w:u w:val="single"/>
    </w:rPr>
  </w:style>
  <w:style w:type="paragraph" w:customStyle="1" w:styleId="xl75">
    <w:name w:val="xl75"/>
    <w:basedOn w:val="Normal"/>
    <w:rsid w:val="00B27B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B27B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B27B5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B27B5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B27B5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67</Words>
  <Characters>9507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11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worth, Michelle</dc:creator>
  <cp:keywords/>
  <dc:description/>
  <cp:lastModifiedBy>Longworth, Michelle</cp:lastModifiedBy>
  <cp:revision>1</cp:revision>
  <dcterms:created xsi:type="dcterms:W3CDTF">2017-10-05T10:28:00Z</dcterms:created>
  <dcterms:modified xsi:type="dcterms:W3CDTF">2017-10-05T10:28:00Z</dcterms:modified>
</cp:coreProperties>
</file>